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3796" w:rsidRPr="008522EE" w:rsidRDefault="003F69BF">
      <w:pPr>
        <w:rPr>
          <w:b/>
          <w:lang w:val="en-US"/>
        </w:rPr>
      </w:pPr>
      <w:r w:rsidRPr="008522EE">
        <w:rPr>
          <w:b/>
          <w:lang w:val="en-US"/>
        </w:rPr>
        <w:t>S</w:t>
      </w:r>
      <w:r w:rsidR="00D52AE1" w:rsidRPr="008522EE">
        <w:rPr>
          <w:b/>
          <w:lang w:val="en-US"/>
        </w:rPr>
        <w:t>1</w:t>
      </w:r>
      <w:r w:rsidRPr="008522EE">
        <w:rPr>
          <w:b/>
          <w:lang w:val="en-US"/>
        </w:rPr>
        <w:t xml:space="preserve"> Table. </w:t>
      </w:r>
      <w:r w:rsidR="009C48D7" w:rsidRPr="008522EE">
        <w:rPr>
          <w:b/>
          <w:lang w:val="en-US"/>
        </w:rPr>
        <w:t xml:space="preserve">Response variables of </w:t>
      </w:r>
      <w:proofErr w:type="spellStart"/>
      <w:r w:rsidR="009C48D7" w:rsidRPr="008522EE">
        <w:rPr>
          <w:b/>
          <w:i/>
          <w:lang w:val="en-US"/>
        </w:rPr>
        <w:t>Panulirus</w:t>
      </w:r>
      <w:proofErr w:type="spellEnd"/>
      <w:r w:rsidR="009C48D7" w:rsidRPr="008522EE">
        <w:rPr>
          <w:b/>
          <w:i/>
          <w:lang w:val="en-US"/>
        </w:rPr>
        <w:t xml:space="preserve"> </w:t>
      </w:r>
      <w:proofErr w:type="spellStart"/>
      <w:r w:rsidR="009C48D7" w:rsidRPr="008522EE">
        <w:rPr>
          <w:b/>
          <w:i/>
          <w:lang w:val="en-US"/>
        </w:rPr>
        <w:t>argus</w:t>
      </w:r>
      <w:proofErr w:type="spellEnd"/>
      <w:r w:rsidR="009C48D7" w:rsidRPr="008522EE">
        <w:rPr>
          <w:b/>
          <w:lang w:val="en-US"/>
        </w:rPr>
        <w:t xml:space="preserve"> lobsters in four grades of infection by </w:t>
      </w:r>
      <w:proofErr w:type="spellStart"/>
      <w:r w:rsidR="009C48D7" w:rsidRPr="008522EE">
        <w:rPr>
          <w:b/>
          <w:i/>
          <w:color w:val="111111"/>
          <w:lang w:val="en-US"/>
        </w:rPr>
        <w:t>Cymatocarpus</w:t>
      </w:r>
      <w:proofErr w:type="spellEnd"/>
      <w:r w:rsidR="009C48D7" w:rsidRPr="008522EE">
        <w:rPr>
          <w:b/>
          <w:i/>
          <w:color w:val="111111"/>
          <w:lang w:val="en-US"/>
        </w:rPr>
        <w:t xml:space="preserve"> </w:t>
      </w:r>
      <w:proofErr w:type="spellStart"/>
      <w:r w:rsidR="009C48D7" w:rsidRPr="008522EE">
        <w:rPr>
          <w:b/>
          <w:i/>
          <w:color w:val="111111"/>
          <w:lang w:val="en-US"/>
        </w:rPr>
        <w:t>solearis</w:t>
      </w:r>
      <w:bookmarkStart w:id="0" w:name="_GoBack"/>
      <w:bookmarkEnd w:id="0"/>
      <w:proofErr w:type="spellEnd"/>
    </w:p>
    <w:p w:rsidR="003F69BF" w:rsidRPr="009C48D7" w:rsidRDefault="003F69BF">
      <w:pPr>
        <w:rPr>
          <w:lang w:val="en-US"/>
        </w:rPr>
      </w:pPr>
    </w:p>
    <w:tbl>
      <w:tblPr>
        <w:tblW w:w="1148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84"/>
        <w:gridCol w:w="2240"/>
        <w:gridCol w:w="2140"/>
        <w:gridCol w:w="2080"/>
        <w:gridCol w:w="2139"/>
      </w:tblGrid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val="en-US"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val="en-US" w:eastAsia="es-MX"/>
              </w:rPr>
              <w:t> 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Uninfected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Lightly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infected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Moderately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infected</w:t>
            </w:r>
            <w:proofErr w:type="spellEnd"/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Heavily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infected</w:t>
            </w:r>
            <w:proofErr w:type="spellEnd"/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b/>
                <w:sz w:val="22"/>
                <w:szCs w:val="22"/>
                <w:lang w:eastAsia="es-MX"/>
              </w:rPr>
              <w:t> </w:t>
            </w:r>
            <w:r w:rsidRPr="009C48D7">
              <w:rPr>
                <w:rFonts w:eastAsia="Times New Roman"/>
                <w:b/>
                <w:sz w:val="22"/>
                <w:szCs w:val="22"/>
                <w:lang w:eastAsia="es-MX"/>
              </w:rPr>
              <w:t>Response variable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(0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cysts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(1-10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cysts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(11-30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cysts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)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center"/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 xml:space="preserve">(&gt;30 </w:t>
            </w:r>
            <w:proofErr w:type="spellStart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cysts</w:t>
            </w:r>
            <w:proofErr w:type="spellEnd"/>
            <w:r w:rsidRPr="009C48D7">
              <w:rPr>
                <w:rFonts w:eastAsia="Times New Roman"/>
                <w:b/>
                <w:bCs/>
                <w:sz w:val="22"/>
                <w:szCs w:val="22"/>
                <w:lang w:eastAsia="es-MX"/>
              </w:rPr>
              <w:t>)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  <w:t>Escape respon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Delay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</w:t>
            </w: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to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escape (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91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69, 1.13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72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48, 0.96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58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37, 0.80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91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67, 1.14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B36158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val="en-US" w:eastAsia="es-MX"/>
              </w:rPr>
            </w:pPr>
            <w:r w:rsidRPr="00B36158">
              <w:rPr>
                <w:rFonts w:eastAsia="Times New Roman"/>
                <w:sz w:val="22"/>
                <w:szCs w:val="22"/>
                <w:lang w:val="en-US" w:eastAsia="es-MX"/>
              </w:rPr>
              <w:t xml:space="preserve">Duration </w:t>
            </w:r>
            <w:r w:rsidR="00B36158" w:rsidRPr="00B36158">
              <w:rPr>
                <w:rFonts w:eastAsia="Times New Roman"/>
                <w:sz w:val="22"/>
                <w:szCs w:val="22"/>
                <w:lang w:val="en-US" w:eastAsia="es-MX"/>
              </w:rPr>
              <w:t xml:space="preserve">of </w:t>
            </w:r>
            <w:r w:rsidRPr="00B36158">
              <w:rPr>
                <w:rFonts w:eastAsia="Times New Roman"/>
                <w:sz w:val="22"/>
                <w:szCs w:val="22"/>
                <w:lang w:val="en-US" w:eastAsia="es-MX"/>
              </w:rPr>
              <w:t>swimming bout (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2.34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67, 3.02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82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13, 2.51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2.12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48, 2.76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2.40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71, 3.09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val="en-US"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val="en-US" w:eastAsia="es-MX"/>
              </w:rPr>
              <w:t>Distance swum per bout (m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62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03, 2.21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4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89, 2.09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4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90, 2.00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9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39, 2.59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Velocity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m/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75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62, 0.89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80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66, 0.94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68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56, 0.81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8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72, 1.00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Acceleration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m/s/s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55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32, 0.79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58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34, 0.82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53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30, 0.75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6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41, 0.90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Force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N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36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2, 0.50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37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2, 0.52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34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1, 0.48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42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7, 0.57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Work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J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43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6, 0.60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50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33, 0.67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3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1, 0.52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5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39, 0.74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732AF8" w:rsidP="008522EE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  <w:proofErr w:type="spellStart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  <w:t>Metabolites</w:t>
            </w:r>
            <w:proofErr w:type="spellEnd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  <w:t xml:space="preserve"> in </w:t>
            </w:r>
            <w:proofErr w:type="spellStart"/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  <w:t>hemolymph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Albumin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mg/m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50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40, 4.60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4.35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3.17, 5.54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4.08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59, 5.57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6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36, 5.02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Glucose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mg/m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23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19, 0.27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1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15, 0.23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25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20, 0.30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17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12, 0.21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Cholesterol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mg/m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94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3.25, 4.64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4.55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3.80, 5.31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4.28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3.33, 5.23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7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94, 4.63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gram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Total</w:t>
            </w:r>
            <w:proofErr w:type="gram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</w:t>
            </w: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protein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mg(m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97.4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80.8, 113.9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00.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83.1, 118.7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08.5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86.1, 130.9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86.9 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66.8, 106.9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i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b/>
                <w:i/>
                <w:sz w:val="22"/>
                <w:szCs w:val="22"/>
                <w:lang w:eastAsia="es-MX"/>
              </w:rPr>
              <w:t>Neuromodulators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Dopamine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ng/m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745.3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420.7, 1069.9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526.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68.1, 885.7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494.5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55.0, 933.9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29.5 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77.4, 736.3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lastRenderedPageBreak/>
              <w:t>Serotonin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ng/ml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62.7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43.8, 81.5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77.9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59.9, 95.8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21.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02.7, 140.4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27.0 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08.6, 145.4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  <w:t>Other</w:t>
            </w:r>
            <w:proofErr w:type="spellEnd"/>
            <w:r w:rsidRPr="009C48D7"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  <w:t xml:space="preserve"> variable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b/>
                <w:bCs/>
                <w:i/>
                <w:iCs/>
                <w:sz w:val="22"/>
                <w:szCs w:val="22"/>
                <w:lang w:eastAsia="es-MX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</w:p>
        </w:tc>
      </w:tr>
      <w:tr w:rsidR="003F69BF" w:rsidRPr="009C48D7" w:rsidTr="00B36158">
        <w:trPr>
          <w:trHeight w:val="312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No. </w:t>
            </w: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hemocytes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/m</w:t>
            </w:r>
            <w:r w:rsidR="00290906">
              <w:rPr>
                <w:rFonts w:eastAsia="Times New Roman"/>
                <w:sz w:val="22"/>
                <w:szCs w:val="22"/>
                <w:lang w:eastAsia="es-MX"/>
              </w:rPr>
              <w:t>l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(x 10</w:t>
            </w:r>
            <w:r w:rsidRPr="009C48D7">
              <w:rPr>
                <w:rFonts w:eastAsia="Times New Roman"/>
                <w:sz w:val="22"/>
                <w:szCs w:val="22"/>
                <w:vertAlign w:val="superscript"/>
                <w:lang w:eastAsia="es-MX"/>
              </w:rPr>
              <w:t>6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)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15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45, 3.85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40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75, 4.05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61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96, 4.26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3.29 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2.66, 3.93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eastAsia="es-MX"/>
              </w:rPr>
            </w:pP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Hepatosomatic</w:t>
            </w:r>
            <w:proofErr w:type="spellEnd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 </w:t>
            </w:r>
            <w:proofErr w:type="spellStart"/>
            <w:r w:rsidRPr="009C48D7">
              <w:rPr>
                <w:rFonts w:eastAsia="Times New Roman"/>
                <w:sz w:val="22"/>
                <w:szCs w:val="22"/>
                <w:lang w:eastAsia="es-MX"/>
              </w:rPr>
              <w:t>index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98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82, 2.14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2.07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90, 2.23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9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77, 2.14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1.92 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1.74, 2.10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  <w:tr w:rsidR="003F69BF" w:rsidRPr="009C48D7" w:rsidTr="00B36158">
        <w:trPr>
          <w:trHeight w:val="264"/>
          <w:jc w:val="center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rPr>
                <w:rFonts w:eastAsia="Times New Roman"/>
                <w:sz w:val="22"/>
                <w:szCs w:val="22"/>
                <w:lang w:val="en-US"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val="en-US" w:eastAsia="es-MX"/>
              </w:rPr>
              <w:t>Growth rate (mm CL/week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16 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11, 0.21</w:t>
            </w:r>
            <w:r w:rsidR="009C48D7" w:rsidRP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17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12, 0.21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16 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11, 0.21</w:t>
            </w:r>
            <w:r w:rsidR="009C48D7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69BF" w:rsidRPr="009C48D7" w:rsidRDefault="003F69BF" w:rsidP="008522EE">
            <w:pPr>
              <w:spacing w:line="480" w:lineRule="auto"/>
              <w:jc w:val="right"/>
              <w:rPr>
                <w:rFonts w:eastAsia="Times New Roman"/>
                <w:sz w:val="22"/>
                <w:szCs w:val="22"/>
                <w:lang w:eastAsia="es-MX"/>
              </w:rPr>
            </w:pPr>
            <w:r w:rsidRPr="009C48D7">
              <w:rPr>
                <w:rFonts w:eastAsia="Times New Roman"/>
                <w:sz w:val="22"/>
                <w:szCs w:val="22"/>
                <w:lang w:eastAsia="es-MX"/>
              </w:rPr>
              <w:t xml:space="preserve">0.11 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[</w:t>
            </w:r>
            <w:r w:rsidRPr="009C48D7">
              <w:rPr>
                <w:rFonts w:eastAsia="Times New Roman"/>
                <w:sz w:val="22"/>
                <w:szCs w:val="22"/>
                <w:lang w:eastAsia="es-MX"/>
              </w:rPr>
              <w:t>0.06, 0.16</w:t>
            </w:r>
            <w:r w:rsidR="00732AF8">
              <w:rPr>
                <w:rFonts w:eastAsia="Times New Roman"/>
                <w:sz w:val="22"/>
                <w:szCs w:val="22"/>
                <w:lang w:eastAsia="es-MX"/>
              </w:rPr>
              <w:t>]</w:t>
            </w:r>
          </w:p>
        </w:tc>
      </w:tr>
    </w:tbl>
    <w:p w:rsidR="008522EE" w:rsidRDefault="008522EE" w:rsidP="008522EE">
      <w:pPr>
        <w:rPr>
          <w:lang w:val="en-US"/>
        </w:rPr>
      </w:pPr>
    </w:p>
    <w:p w:rsidR="008522EE" w:rsidRPr="00C12E32" w:rsidRDefault="008522EE" w:rsidP="008522EE">
      <w:pPr>
        <w:rPr>
          <w:lang w:val="en-US"/>
        </w:rPr>
      </w:pPr>
      <w:r>
        <w:rPr>
          <w:lang w:val="en-US"/>
        </w:rPr>
        <w:t xml:space="preserve">Means and </w:t>
      </w:r>
      <w:r>
        <w:rPr>
          <w:lang w:val="en-US"/>
        </w:rPr>
        <w:t>[</w:t>
      </w:r>
      <w:r>
        <w:rPr>
          <w:lang w:val="en-US"/>
        </w:rPr>
        <w:t>95% confidence intervals</w:t>
      </w:r>
      <w:r>
        <w:rPr>
          <w:lang w:val="en-US"/>
        </w:rPr>
        <w:t>]</w:t>
      </w:r>
      <w:r>
        <w:rPr>
          <w:lang w:val="en-US"/>
        </w:rPr>
        <w:t xml:space="preserve"> of all variables compared </w:t>
      </w:r>
      <w:r>
        <w:rPr>
          <w:lang w:val="en-US"/>
        </w:rPr>
        <w:t>among</w:t>
      </w:r>
      <w:r>
        <w:rPr>
          <w:lang w:val="en-US"/>
        </w:rPr>
        <w:t xml:space="preserve"> four groups of lobsters categorized by the presence and intensity of infection by </w:t>
      </w:r>
      <w:r w:rsidRPr="00C12E32">
        <w:rPr>
          <w:i/>
          <w:lang w:val="en-US"/>
        </w:rPr>
        <w:t xml:space="preserve">C. </w:t>
      </w:r>
      <w:proofErr w:type="spellStart"/>
      <w:r w:rsidRPr="00C12E32">
        <w:rPr>
          <w:i/>
          <w:lang w:val="en-US"/>
        </w:rPr>
        <w:t>solearis</w:t>
      </w:r>
      <w:proofErr w:type="spellEnd"/>
      <w:r>
        <w:rPr>
          <w:lang w:val="en-US"/>
        </w:rPr>
        <w:t xml:space="preserve"> (number of metacercarial cysts)</w:t>
      </w:r>
    </w:p>
    <w:p w:rsidR="003F69BF" w:rsidRPr="008522EE" w:rsidRDefault="003F69BF">
      <w:pPr>
        <w:rPr>
          <w:lang w:val="en-US"/>
        </w:rPr>
      </w:pPr>
    </w:p>
    <w:sectPr w:rsidR="003F69BF" w:rsidRPr="008522EE" w:rsidSect="004D68D8">
      <w:pgSz w:w="15840" w:h="12240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D8"/>
    <w:rsid w:val="0006018F"/>
    <w:rsid w:val="000A482F"/>
    <w:rsid w:val="001866F2"/>
    <w:rsid w:val="001A65C9"/>
    <w:rsid w:val="00290906"/>
    <w:rsid w:val="002B4FC0"/>
    <w:rsid w:val="003F69BF"/>
    <w:rsid w:val="004D68D8"/>
    <w:rsid w:val="005626EB"/>
    <w:rsid w:val="005F7358"/>
    <w:rsid w:val="006B1AE2"/>
    <w:rsid w:val="00704AD2"/>
    <w:rsid w:val="00732AF8"/>
    <w:rsid w:val="00744F75"/>
    <w:rsid w:val="008522EE"/>
    <w:rsid w:val="00935580"/>
    <w:rsid w:val="009B574B"/>
    <w:rsid w:val="009C48D7"/>
    <w:rsid w:val="00A73796"/>
    <w:rsid w:val="00AE160A"/>
    <w:rsid w:val="00AE1A0F"/>
    <w:rsid w:val="00B36158"/>
    <w:rsid w:val="00BF4F09"/>
    <w:rsid w:val="00D52AE1"/>
    <w:rsid w:val="00E4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8289A"/>
  <w15:chartTrackingRefBased/>
  <w15:docId w15:val="{4722CFA2-5701-4826-9737-51B7A7A9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8197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14</Words>
  <Characters>1727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Nacional Autonoma de México</Company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. Briones</dc:creator>
  <cp:keywords/>
  <dc:description/>
  <cp:lastModifiedBy>Dra. Briones</cp:lastModifiedBy>
  <cp:revision>5</cp:revision>
  <dcterms:created xsi:type="dcterms:W3CDTF">2023-05-24T23:15:00Z</dcterms:created>
  <dcterms:modified xsi:type="dcterms:W3CDTF">2023-05-25T19:33:00Z</dcterms:modified>
</cp:coreProperties>
</file>